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A423A1" w14:textId="77777777" w:rsidR="00863484" w:rsidRPr="004261EB" w:rsidRDefault="00863484" w:rsidP="00863484">
      <w:pPr>
        <w:rPr>
          <w:lang w:bidi="en-US"/>
        </w:rPr>
      </w:pPr>
      <w:r w:rsidRPr="004261EB">
        <w:rPr>
          <w:b/>
          <w:bCs/>
          <w:lang w:bidi="en-US"/>
        </w:rPr>
        <w:t>Supplementary Table 1.</w:t>
      </w:r>
      <w:r w:rsidRPr="004261EB">
        <w:rPr>
          <w:lang w:bidi="en-US"/>
        </w:rPr>
        <w:t xml:space="preserve"> Average of the means and standard deviations of the variables created in the simulations.</w:t>
      </w:r>
    </w:p>
    <w:tbl>
      <w:tblPr>
        <w:tblW w:w="618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6"/>
        <w:gridCol w:w="851"/>
        <w:gridCol w:w="795"/>
      </w:tblGrid>
      <w:tr w:rsidR="00863484" w:rsidRPr="004261EB" w14:paraId="35A0D31C" w14:textId="77777777" w:rsidTr="009B3517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7C363" w14:textId="77777777" w:rsidR="00863484" w:rsidRPr="004261EB" w:rsidRDefault="00863484" w:rsidP="009B3517">
            <w:pPr>
              <w:spacing w:before="0" w:after="0" w:line="240" w:lineRule="auto"/>
              <w:rPr>
                <w:rFonts w:cs="Roboto"/>
                <w:b/>
                <w:bCs/>
                <w:color w:val="000000"/>
                <w:sz w:val="18"/>
                <w:szCs w:val="18"/>
              </w:rPr>
            </w:pPr>
            <w:r w:rsidRPr="004261EB">
              <w:rPr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F7605" w14:textId="77777777" w:rsidR="00863484" w:rsidRPr="004261EB" w:rsidRDefault="00863484" w:rsidP="009B3517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261EB">
              <w:rPr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F7B7B" w14:textId="77777777" w:rsidR="00863484" w:rsidRPr="004261EB" w:rsidRDefault="00863484" w:rsidP="009B3517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261EB">
              <w:rPr>
                <w:b/>
                <w:bCs/>
                <w:color w:val="000000"/>
                <w:sz w:val="18"/>
                <w:szCs w:val="18"/>
              </w:rPr>
              <w:t>SD</w:t>
            </w:r>
          </w:p>
        </w:tc>
      </w:tr>
      <w:tr w:rsidR="00863484" w:rsidRPr="004261EB" w14:paraId="5ABF4FA2" w14:textId="77777777" w:rsidTr="009B3517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CFA033" w14:textId="77777777" w:rsidR="00863484" w:rsidRPr="004261EB" w:rsidRDefault="00863484" w:rsidP="009B3517">
            <w:pPr>
              <w:spacing w:before="0" w:after="0" w:line="240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41CC39" w14:textId="77777777" w:rsidR="00863484" w:rsidRPr="004261EB" w:rsidRDefault="00863484" w:rsidP="009B3517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447EC0" w14:textId="77777777" w:rsidR="00863484" w:rsidRPr="004261EB" w:rsidRDefault="00863484" w:rsidP="009B3517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863484" w:rsidRPr="004261EB" w14:paraId="6C2D9977" w14:textId="77777777" w:rsidTr="009B3517">
        <w:trPr>
          <w:gridAfter w:val="1"/>
          <w:wAfter w:w="795" w:type="dxa"/>
          <w:trHeight w:hRule="exact" w:val="284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5EE96B" w14:textId="77777777" w:rsidR="00863484" w:rsidRPr="004261EB" w:rsidRDefault="00863484" w:rsidP="009B3517">
            <w:pPr>
              <w:spacing w:before="0" w:after="0"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4261EB">
              <w:rPr>
                <w:rFonts w:cstheme="minorHAnsi"/>
                <w:b/>
                <w:bCs/>
                <w:sz w:val="18"/>
                <w:szCs w:val="18"/>
              </w:rPr>
              <w:t>Compositional data with a fixed total (physical activity)</w:t>
            </w:r>
          </w:p>
        </w:tc>
      </w:tr>
      <w:tr w:rsidR="00863484" w:rsidRPr="004261EB" w14:paraId="48BF80EF" w14:textId="77777777" w:rsidTr="009B3517">
        <w:trPr>
          <w:gridAfter w:val="1"/>
          <w:wAfter w:w="795" w:type="dxa"/>
          <w:trHeight w:hRule="exact" w:val="284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656424" w14:textId="77777777" w:rsidR="00863484" w:rsidRPr="004261EB" w:rsidRDefault="00863484" w:rsidP="009B3517">
            <w:pPr>
              <w:spacing w:before="0"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863484" w:rsidRPr="004261EB" w14:paraId="3CF0C4DE" w14:textId="77777777" w:rsidTr="009B3517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23214" w14:textId="77777777" w:rsidR="00863484" w:rsidRPr="004261EB" w:rsidRDefault="00863484" w:rsidP="009B3517">
            <w:pPr>
              <w:spacing w:before="0" w:after="0" w:line="240" w:lineRule="auto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MVPA (min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820A1" w14:textId="77777777" w:rsidR="00863484" w:rsidRPr="004261EB" w:rsidRDefault="00863484" w:rsidP="009B3517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88199" w14:textId="77777777" w:rsidR="00863484" w:rsidRPr="004261EB" w:rsidRDefault="00863484" w:rsidP="009B3517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7.9</w:t>
            </w:r>
          </w:p>
        </w:tc>
      </w:tr>
      <w:tr w:rsidR="00863484" w:rsidRPr="004261EB" w14:paraId="4C7E45A5" w14:textId="77777777" w:rsidTr="009B3517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D3CE8" w14:textId="77777777" w:rsidR="00863484" w:rsidRPr="004261EB" w:rsidRDefault="00863484" w:rsidP="009B3517">
            <w:pPr>
              <w:spacing w:before="0" w:after="0" w:line="240" w:lineRule="auto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Sedentary behaviour (min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67C54" w14:textId="77777777" w:rsidR="00863484" w:rsidRPr="004261EB" w:rsidRDefault="00863484" w:rsidP="009B3517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54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C7982" w14:textId="77777777" w:rsidR="00863484" w:rsidRPr="004261EB" w:rsidRDefault="00863484" w:rsidP="009B3517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42.9</w:t>
            </w:r>
          </w:p>
        </w:tc>
      </w:tr>
      <w:tr w:rsidR="00863484" w:rsidRPr="004261EB" w14:paraId="3EC9FACE" w14:textId="77777777" w:rsidTr="009B3517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2A77B" w14:textId="77777777" w:rsidR="00863484" w:rsidRPr="004261EB" w:rsidRDefault="00863484" w:rsidP="009B3517">
            <w:pPr>
              <w:spacing w:before="0" w:after="0" w:line="240" w:lineRule="auto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Sleep (min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FD9AC" w14:textId="77777777" w:rsidR="00863484" w:rsidRPr="004261EB" w:rsidRDefault="00863484" w:rsidP="009B3517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56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E79F9" w14:textId="77777777" w:rsidR="00863484" w:rsidRPr="004261EB" w:rsidRDefault="00863484" w:rsidP="009B3517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49.9</w:t>
            </w:r>
          </w:p>
        </w:tc>
      </w:tr>
      <w:tr w:rsidR="00863484" w:rsidRPr="004261EB" w14:paraId="4975BB0B" w14:textId="77777777" w:rsidTr="009B3517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79743" w14:textId="77777777" w:rsidR="00863484" w:rsidRPr="004261EB" w:rsidRDefault="00863484" w:rsidP="009B3517">
            <w:pPr>
              <w:spacing w:before="0" w:after="0" w:line="240" w:lineRule="auto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LPA (min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2CACA" w14:textId="77777777" w:rsidR="00863484" w:rsidRPr="004261EB" w:rsidRDefault="00863484" w:rsidP="009B3517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31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AA557" w14:textId="77777777" w:rsidR="00863484" w:rsidRPr="004261EB" w:rsidRDefault="00863484" w:rsidP="009B3517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51.8</w:t>
            </w:r>
          </w:p>
        </w:tc>
      </w:tr>
      <w:tr w:rsidR="00863484" w:rsidRPr="004261EB" w14:paraId="32436BAE" w14:textId="77777777" w:rsidTr="009B3517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576ED" w14:textId="77777777" w:rsidR="00863484" w:rsidRPr="004261EB" w:rsidRDefault="00863484" w:rsidP="009B3517">
            <w:pPr>
              <w:spacing w:before="0" w:after="0" w:line="240" w:lineRule="auto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FPG (created with linear mode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04B73" w14:textId="77777777" w:rsidR="00863484" w:rsidRPr="004261EB" w:rsidRDefault="00863484" w:rsidP="009B3517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5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B3D16" w14:textId="77777777" w:rsidR="00863484" w:rsidRPr="004261EB" w:rsidRDefault="00863484" w:rsidP="009B3517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0.8</w:t>
            </w:r>
          </w:p>
        </w:tc>
      </w:tr>
      <w:tr w:rsidR="00863484" w:rsidRPr="004261EB" w14:paraId="730342A7" w14:textId="77777777" w:rsidTr="009B3517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6C142" w14:textId="77777777" w:rsidR="00863484" w:rsidRPr="004261EB" w:rsidRDefault="00863484" w:rsidP="009B3517">
            <w:pPr>
              <w:spacing w:before="0" w:after="0" w:line="240" w:lineRule="auto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FPG (created with Log2 mode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0F304" w14:textId="77777777" w:rsidR="00863484" w:rsidRPr="004261EB" w:rsidRDefault="00863484" w:rsidP="009B3517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5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7CBD3" w14:textId="77777777" w:rsidR="00863484" w:rsidRPr="004261EB" w:rsidRDefault="00863484" w:rsidP="009B3517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1.2</w:t>
            </w:r>
          </w:p>
        </w:tc>
      </w:tr>
      <w:tr w:rsidR="00863484" w:rsidRPr="004261EB" w14:paraId="19EC1270" w14:textId="77777777" w:rsidTr="009B3517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0FB2D" w14:textId="77777777" w:rsidR="00863484" w:rsidRPr="004261EB" w:rsidRDefault="00863484" w:rsidP="009B3517">
            <w:pPr>
              <w:spacing w:before="0" w:after="0" w:line="240" w:lineRule="auto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FPG (created with ILR mode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0C697" w14:textId="77777777" w:rsidR="00863484" w:rsidRPr="004261EB" w:rsidRDefault="00863484" w:rsidP="009B3517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5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F4F25" w14:textId="77777777" w:rsidR="00863484" w:rsidRPr="004261EB" w:rsidRDefault="00863484" w:rsidP="009B3517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1.9</w:t>
            </w:r>
          </w:p>
        </w:tc>
      </w:tr>
      <w:tr w:rsidR="00863484" w:rsidRPr="004261EB" w14:paraId="2FD77AB3" w14:textId="77777777" w:rsidTr="009B3517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C1DEB" w14:textId="77777777" w:rsidR="00863484" w:rsidRPr="004261EB" w:rsidRDefault="00863484" w:rsidP="009B3517">
            <w:pPr>
              <w:spacing w:before="0" w:after="0" w:line="240" w:lineRule="auto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MVPA (% of total tim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481EE" w14:textId="77777777" w:rsidR="00863484" w:rsidRPr="004261EB" w:rsidRDefault="00863484" w:rsidP="009B3517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98531" w14:textId="77777777" w:rsidR="00863484" w:rsidRPr="004261EB" w:rsidRDefault="00863484" w:rsidP="009B3517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0.6</w:t>
            </w:r>
          </w:p>
        </w:tc>
      </w:tr>
      <w:tr w:rsidR="00863484" w:rsidRPr="004261EB" w14:paraId="2CBFA559" w14:textId="77777777" w:rsidTr="009B3517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AECF5" w14:textId="77777777" w:rsidR="00863484" w:rsidRPr="004261EB" w:rsidRDefault="00863484" w:rsidP="009B3517">
            <w:pPr>
              <w:spacing w:before="0" w:after="0" w:line="240" w:lineRule="auto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Sleep (% of total tim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15B3C" w14:textId="77777777" w:rsidR="00863484" w:rsidRPr="004261EB" w:rsidRDefault="00863484" w:rsidP="009B3517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39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5B363" w14:textId="77777777" w:rsidR="00863484" w:rsidRPr="004261EB" w:rsidRDefault="00863484" w:rsidP="009B3517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3.5</w:t>
            </w:r>
          </w:p>
        </w:tc>
      </w:tr>
      <w:tr w:rsidR="00863484" w:rsidRPr="004261EB" w14:paraId="53C169E7" w14:textId="77777777" w:rsidTr="009B3517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70CA4" w14:textId="77777777" w:rsidR="00863484" w:rsidRPr="004261EB" w:rsidRDefault="00863484" w:rsidP="009B3517">
            <w:pPr>
              <w:spacing w:before="0" w:after="0" w:line="240" w:lineRule="auto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Sedentary behaviour (% of total tim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CCA18" w14:textId="77777777" w:rsidR="00863484" w:rsidRPr="004261EB" w:rsidRDefault="00863484" w:rsidP="009B3517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37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1BE61" w14:textId="77777777" w:rsidR="00863484" w:rsidRPr="004261EB" w:rsidRDefault="00863484" w:rsidP="009B3517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3.0</w:t>
            </w:r>
          </w:p>
        </w:tc>
      </w:tr>
      <w:tr w:rsidR="00863484" w:rsidRPr="004261EB" w14:paraId="27EB6516" w14:textId="77777777" w:rsidTr="009B3517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89484" w14:textId="77777777" w:rsidR="00863484" w:rsidRPr="004261EB" w:rsidRDefault="00863484" w:rsidP="009B3517">
            <w:pPr>
              <w:spacing w:before="0" w:after="0" w:line="240" w:lineRule="auto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LPDA (% of total tim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65E5F" w14:textId="77777777" w:rsidR="00863484" w:rsidRPr="004261EB" w:rsidRDefault="00863484" w:rsidP="009B3517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21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F5B39" w14:textId="77777777" w:rsidR="00863484" w:rsidRPr="004261EB" w:rsidRDefault="00863484" w:rsidP="009B3517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3.6</w:t>
            </w:r>
          </w:p>
        </w:tc>
      </w:tr>
      <w:tr w:rsidR="00863484" w:rsidRPr="004261EB" w14:paraId="4B4899C7" w14:textId="77777777" w:rsidTr="009B3517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91CC7F" w14:textId="77777777" w:rsidR="00863484" w:rsidRPr="004261EB" w:rsidRDefault="00863484" w:rsidP="009B3517">
            <w:pPr>
              <w:spacing w:before="0"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5ECCE6" w14:textId="77777777" w:rsidR="00863484" w:rsidRPr="004261EB" w:rsidRDefault="00863484" w:rsidP="009B3517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E76633" w14:textId="77777777" w:rsidR="00863484" w:rsidRPr="004261EB" w:rsidRDefault="00863484" w:rsidP="009B3517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863484" w:rsidRPr="004261EB" w14:paraId="743F507D" w14:textId="77777777" w:rsidTr="009B3517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404CAC" w14:textId="77777777" w:rsidR="00863484" w:rsidRPr="004261EB" w:rsidRDefault="00863484" w:rsidP="009B3517">
            <w:pPr>
              <w:spacing w:before="0" w:after="0" w:line="240" w:lineRule="auto"/>
              <w:rPr>
                <w:color w:val="000000"/>
                <w:sz w:val="18"/>
                <w:szCs w:val="18"/>
              </w:rPr>
            </w:pPr>
            <w:r w:rsidRPr="004261EB">
              <w:rPr>
                <w:rFonts w:cstheme="minorHAnsi"/>
                <w:b/>
                <w:bCs/>
                <w:sz w:val="18"/>
                <w:szCs w:val="18"/>
              </w:rPr>
              <w:t>Compositional data with variable totals (energy intak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CA331C" w14:textId="77777777" w:rsidR="00863484" w:rsidRPr="004261EB" w:rsidRDefault="00863484" w:rsidP="009B3517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177DBB" w14:textId="77777777" w:rsidR="00863484" w:rsidRPr="004261EB" w:rsidRDefault="00863484" w:rsidP="009B3517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863484" w:rsidRPr="004261EB" w14:paraId="2303733F" w14:textId="77777777" w:rsidTr="009B3517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FFB848" w14:textId="77777777" w:rsidR="00863484" w:rsidRPr="004261EB" w:rsidRDefault="00863484" w:rsidP="009B3517">
            <w:pPr>
              <w:spacing w:before="0"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4D7926" w14:textId="77777777" w:rsidR="00863484" w:rsidRPr="004261EB" w:rsidRDefault="00863484" w:rsidP="009B3517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2D7C3A" w14:textId="77777777" w:rsidR="00863484" w:rsidRPr="004261EB" w:rsidRDefault="00863484" w:rsidP="009B3517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863484" w:rsidRPr="004261EB" w14:paraId="7E89CE46" w14:textId="77777777" w:rsidTr="009B3517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68F7E0" w14:textId="77777777" w:rsidR="00863484" w:rsidRPr="004261EB" w:rsidRDefault="00863484" w:rsidP="009B3517">
            <w:pPr>
              <w:spacing w:before="0" w:after="0" w:line="240" w:lineRule="auto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Carbohydrates (calorie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FA2ADD" w14:textId="77777777" w:rsidR="00863484" w:rsidRPr="004261EB" w:rsidRDefault="00863484" w:rsidP="009B3517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1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4B15A1" w14:textId="77777777" w:rsidR="00863484" w:rsidRPr="004261EB" w:rsidRDefault="00863484" w:rsidP="009B3517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343</w:t>
            </w:r>
          </w:p>
        </w:tc>
      </w:tr>
      <w:tr w:rsidR="00863484" w:rsidRPr="004261EB" w14:paraId="4D79B749" w14:textId="77777777" w:rsidTr="009B3517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BB5F53" w14:textId="77777777" w:rsidR="00863484" w:rsidRPr="004261EB" w:rsidRDefault="00863484" w:rsidP="009B3517">
            <w:pPr>
              <w:spacing w:before="0" w:after="0" w:line="240" w:lineRule="auto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Fat (calorie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44AB6D" w14:textId="77777777" w:rsidR="00863484" w:rsidRPr="004261EB" w:rsidRDefault="00863484" w:rsidP="009B3517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6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7137E1" w14:textId="77777777" w:rsidR="00863484" w:rsidRPr="004261EB" w:rsidRDefault="00863484" w:rsidP="009B3517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197</w:t>
            </w:r>
          </w:p>
        </w:tc>
      </w:tr>
      <w:tr w:rsidR="00863484" w:rsidRPr="004261EB" w14:paraId="4A0B780E" w14:textId="77777777" w:rsidTr="009B3517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7951CC" w14:textId="77777777" w:rsidR="00863484" w:rsidRPr="004261EB" w:rsidRDefault="00863484" w:rsidP="009B3517">
            <w:pPr>
              <w:spacing w:before="0" w:after="0" w:line="240" w:lineRule="auto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Protein (calorie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43D6A0" w14:textId="77777777" w:rsidR="00863484" w:rsidRPr="004261EB" w:rsidRDefault="00863484" w:rsidP="009B3517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3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8D97F5" w14:textId="77777777" w:rsidR="00863484" w:rsidRPr="004261EB" w:rsidRDefault="00863484" w:rsidP="009B3517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98.7</w:t>
            </w:r>
          </w:p>
        </w:tc>
      </w:tr>
      <w:tr w:rsidR="00863484" w:rsidRPr="004261EB" w14:paraId="0B746331" w14:textId="77777777" w:rsidTr="009B3517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099A10" w14:textId="77777777" w:rsidR="00863484" w:rsidRPr="004261EB" w:rsidRDefault="00863484" w:rsidP="009B3517">
            <w:pPr>
              <w:spacing w:before="0" w:after="0" w:line="240" w:lineRule="auto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Alcohol (calorie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681DA5" w14:textId="77777777" w:rsidR="00863484" w:rsidRPr="004261EB" w:rsidRDefault="00863484" w:rsidP="009B3517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4627DE" w14:textId="77777777" w:rsidR="00863484" w:rsidRPr="004261EB" w:rsidRDefault="00863484" w:rsidP="009B3517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10</w:t>
            </w:r>
          </w:p>
        </w:tc>
      </w:tr>
      <w:tr w:rsidR="00863484" w:rsidRPr="004261EB" w14:paraId="4B762850" w14:textId="77777777" w:rsidTr="009B3517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0E05BA" w14:textId="77777777" w:rsidR="00863484" w:rsidRPr="004261EB" w:rsidRDefault="00863484" w:rsidP="009B3517">
            <w:pPr>
              <w:spacing w:before="0" w:after="0" w:line="240" w:lineRule="auto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Total (calorie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FE6984" w14:textId="77777777" w:rsidR="00863484" w:rsidRPr="004261EB" w:rsidRDefault="00863484" w:rsidP="009B3517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20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22C897" w14:textId="77777777" w:rsidR="00863484" w:rsidRPr="004261EB" w:rsidRDefault="00863484" w:rsidP="009B3517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408</w:t>
            </w:r>
          </w:p>
        </w:tc>
      </w:tr>
      <w:tr w:rsidR="00863484" w:rsidRPr="004261EB" w14:paraId="141B58C5" w14:textId="77777777" w:rsidTr="009B3517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F56EA4" w14:textId="77777777" w:rsidR="00863484" w:rsidRPr="004261EB" w:rsidRDefault="00863484" w:rsidP="009B3517">
            <w:pPr>
              <w:spacing w:before="0" w:after="0" w:line="240" w:lineRule="auto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FPG (created with linear mode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A23A6E" w14:textId="77777777" w:rsidR="00863484" w:rsidRPr="004261EB" w:rsidRDefault="00863484" w:rsidP="009B3517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5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A8784A" w14:textId="77777777" w:rsidR="00863484" w:rsidRPr="004261EB" w:rsidRDefault="00863484" w:rsidP="009B3517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1.8</w:t>
            </w:r>
          </w:p>
        </w:tc>
      </w:tr>
      <w:tr w:rsidR="00863484" w:rsidRPr="004261EB" w14:paraId="16C7ED03" w14:textId="77777777" w:rsidTr="009B3517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2945A6" w14:textId="77777777" w:rsidR="00863484" w:rsidRPr="004261EB" w:rsidRDefault="00863484" w:rsidP="009B3517">
            <w:pPr>
              <w:spacing w:before="0" w:after="0" w:line="240" w:lineRule="auto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FPG (created with Log2 mode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61D81B" w14:textId="77777777" w:rsidR="00863484" w:rsidRPr="004261EB" w:rsidRDefault="00863484" w:rsidP="009B3517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5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AC65BD" w14:textId="77777777" w:rsidR="00863484" w:rsidRPr="004261EB" w:rsidRDefault="00863484" w:rsidP="009B3517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3.1</w:t>
            </w:r>
          </w:p>
        </w:tc>
      </w:tr>
      <w:tr w:rsidR="00863484" w:rsidRPr="004261EB" w14:paraId="6FACC994" w14:textId="77777777" w:rsidTr="009B3517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DC4E68" w14:textId="77777777" w:rsidR="00863484" w:rsidRPr="004261EB" w:rsidRDefault="00863484" w:rsidP="009B3517">
            <w:pPr>
              <w:spacing w:before="0" w:after="0" w:line="240" w:lineRule="auto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FPG (created with ILR mode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B895BE" w14:textId="77777777" w:rsidR="00863484" w:rsidRPr="004261EB" w:rsidRDefault="00863484" w:rsidP="009B3517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5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556913" w14:textId="77777777" w:rsidR="00863484" w:rsidRPr="004261EB" w:rsidRDefault="00863484" w:rsidP="009B3517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1.8</w:t>
            </w:r>
          </w:p>
        </w:tc>
      </w:tr>
      <w:tr w:rsidR="00863484" w:rsidRPr="004261EB" w14:paraId="07854BF8" w14:textId="77777777" w:rsidTr="009B3517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BE1E23" w14:textId="77777777" w:rsidR="00863484" w:rsidRPr="004261EB" w:rsidRDefault="00863484" w:rsidP="009B3517">
            <w:pPr>
              <w:spacing w:before="0" w:after="0" w:line="240" w:lineRule="auto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Carbohydrates (% of total calorie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9709CB" w14:textId="77777777" w:rsidR="00863484" w:rsidRPr="004261EB" w:rsidRDefault="00863484" w:rsidP="009B3517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5F8BDC" w14:textId="77777777" w:rsidR="00863484" w:rsidRPr="004261EB" w:rsidRDefault="00863484" w:rsidP="009B3517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11.1</w:t>
            </w:r>
          </w:p>
        </w:tc>
      </w:tr>
      <w:tr w:rsidR="00863484" w:rsidRPr="004261EB" w14:paraId="0153DB49" w14:textId="77777777" w:rsidTr="009B3517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C022CA" w14:textId="77777777" w:rsidR="00863484" w:rsidRPr="004261EB" w:rsidRDefault="00863484" w:rsidP="009B3517">
            <w:pPr>
              <w:spacing w:before="0" w:after="0" w:line="240" w:lineRule="auto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Fat (% of total calorie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0373FB" w14:textId="77777777" w:rsidR="00863484" w:rsidRPr="004261EB" w:rsidRDefault="00863484" w:rsidP="009B3517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30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851A70" w14:textId="77777777" w:rsidR="00863484" w:rsidRPr="004261EB" w:rsidRDefault="00863484" w:rsidP="009B3517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9.4</w:t>
            </w:r>
          </w:p>
        </w:tc>
      </w:tr>
      <w:tr w:rsidR="00863484" w:rsidRPr="004261EB" w14:paraId="4051E030" w14:textId="77777777" w:rsidTr="009B3517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103386" w14:textId="77777777" w:rsidR="00863484" w:rsidRPr="004261EB" w:rsidRDefault="00863484" w:rsidP="009B3517">
            <w:pPr>
              <w:spacing w:before="0" w:after="0" w:line="240" w:lineRule="auto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Protein (% of total calorie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955167" w14:textId="77777777" w:rsidR="00863484" w:rsidRPr="004261EB" w:rsidRDefault="00863484" w:rsidP="009B3517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15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60CAD2" w14:textId="77777777" w:rsidR="00863484" w:rsidRPr="004261EB" w:rsidRDefault="00863484" w:rsidP="009B3517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5.6</w:t>
            </w:r>
          </w:p>
        </w:tc>
      </w:tr>
      <w:tr w:rsidR="00863484" w:rsidRPr="004261EB" w14:paraId="6BDCA1E2" w14:textId="77777777" w:rsidTr="009B3517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125BB2" w14:textId="77777777" w:rsidR="00863484" w:rsidRPr="004261EB" w:rsidRDefault="00863484" w:rsidP="009B3517">
            <w:pPr>
              <w:spacing w:before="0" w:after="0" w:line="240" w:lineRule="auto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Alcohol (% of total calorie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546F5C" w14:textId="77777777" w:rsidR="00863484" w:rsidRPr="004261EB" w:rsidRDefault="00863484" w:rsidP="009B3517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5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41295C" w14:textId="77777777" w:rsidR="00863484" w:rsidRPr="004261EB" w:rsidRDefault="00863484" w:rsidP="009B3517">
            <w:pPr>
              <w:spacing w:before="0"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4261EB">
              <w:rPr>
                <w:color w:val="000000"/>
                <w:sz w:val="18"/>
                <w:szCs w:val="18"/>
              </w:rPr>
              <w:t>1.3</w:t>
            </w:r>
          </w:p>
        </w:tc>
      </w:tr>
    </w:tbl>
    <w:p w14:paraId="08BBAAF0" w14:textId="5C5B65B3" w:rsidR="001F2DD7" w:rsidRDefault="005D2ABA" w:rsidP="005D2ABA">
      <w:pPr>
        <w:spacing w:before="0" w:after="0" w:line="240" w:lineRule="auto"/>
      </w:pPr>
      <w:r>
        <w:t xml:space="preserve"> </w:t>
      </w:r>
    </w:p>
    <w:sectPr w:rsidR="001F2DD7" w:rsidSect="00863484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Roboto Mono">
    <w:panose1 w:val="00000009000000000000"/>
    <w:charset w:val="00"/>
    <w:family w:val="modern"/>
    <w:pitch w:val="fixed"/>
    <w:sig w:usb0="E00002FF" w:usb1="1000205B" w:usb2="00000020" w:usb3="00000000" w:csb0="0000019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484"/>
    <w:rsid w:val="001F2DD7"/>
    <w:rsid w:val="005D2ABA"/>
    <w:rsid w:val="005F2FF1"/>
    <w:rsid w:val="00863484"/>
    <w:rsid w:val="009B7B8D"/>
    <w:rsid w:val="00D15B8E"/>
    <w:rsid w:val="00D57831"/>
    <w:rsid w:val="00DC7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F21F39"/>
  <w15:chartTrackingRefBased/>
  <w15:docId w15:val="{CB009398-B157-4346-85EC-AC3441832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3484"/>
    <w:pPr>
      <w:spacing w:before="120" w:after="120" w:line="480" w:lineRule="auto"/>
    </w:pPr>
    <w:rPr>
      <w:rFonts w:ascii="Aptos" w:hAnsi="Aptos"/>
      <w:kern w:val="0"/>
      <w:sz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86348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348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348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348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348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348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348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3484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3484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6348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348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3484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3484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3484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3484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3484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3484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3484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63484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6348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484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63484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63484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63484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863484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634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34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3484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86348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863484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63484"/>
    <w:pPr>
      <w:spacing w:after="200"/>
    </w:pPr>
    <w:rPr>
      <w:i/>
      <w:iCs/>
      <w:color w:val="0E2841" w:themeColor="text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634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Roboto Mono" w:eastAsia="Times New Roman" w:hAnsi="Roboto Mono" w:cs="Roboto Mono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63484"/>
    <w:rPr>
      <w:rFonts w:ascii="Roboto Mono" w:eastAsia="Times New Roman" w:hAnsi="Roboto Mono" w:cs="Roboto Mono"/>
      <w:kern w:val="0"/>
      <w:sz w:val="20"/>
      <w:szCs w:val="20"/>
      <w:lang w:val="en-GB" w:eastAsia="en-GB"/>
      <w14:ligatures w14:val="none"/>
    </w:rPr>
  </w:style>
  <w:style w:type="character" w:customStyle="1" w:styleId="gntyacmbb4b">
    <w:name w:val="gntyacmbb4b"/>
    <w:basedOn w:val="DefaultParagraphFont"/>
    <w:rsid w:val="008634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va, Georgia</dc:creator>
  <cp:keywords/>
  <dc:description/>
  <cp:lastModifiedBy>Tomova, Georgia</cp:lastModifiedBy>
  <cp:revision>3</cp:revision>
  <dcterms:created xsi:type="dcterms:W3CDTF">2025-01-31T11:29:00Z</dcterms:created>
  <dcterms:modified xsi:type="dcterms:W3CDTF">2025-01-31T11:29:00Z</dcterms:modified>
</cp:coreProperties>
</file>